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redicting the potential distribution of the endangered red panda across its entire range using MaxEnt Modelin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rjun Thap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, Ruidong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Yibo 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onggang Ni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Paras Bikram Sig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, Janak Raj Khatiwad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4</w:t>
      </w:r>
      <w:r>
        <w:rPr>
          <w:rFonts w:cs="Times New Roman" w:ascii="Times New Roman" w:hAnsi="Times New Roman"/>
          <w:color w:val="000000"/>
          <w:sz w:val="24"/>
          <w:szCs w:val="24"/>
        </w:rPr>
        <w:t>, Li Y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Xiaodong G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, Fuwen We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Key Lab of Animal Ecology and Conservation Biology, Institute of Zoology, Chinese Academy of Sciences, 1-5 Beichenxi Road, Chaoyang, Beijing 100101,</w:t>
      </w:r>
      <w:r>
        <w:rPr>
          <w:rFonts w:cs="AdvGulliv-I;Times New Roman" w:ascii="AdvGulliv-I;Times New Roman" w:hAnsi="AdvGulliv-I;Times New Roman"/>
          <w:i/>
          <w:color w:val="000000"/>
          <w:sz w:val="14"/>
          <w:szCs w:val="1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ina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ternational College, University of Chinese Academy of Science, Beijing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stitute of International Rivers and Eco-Security, Yunnan University, Kuming, Yunnan 650091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engdu Institute of Biology, Chinese Academy of Science, Chengdu, Sichuan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ichuan Forestry Department, Wildlife Conservation Division, 610081, Chengdu, Sichuan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*Corresponding email: weifw@ioz.ac.c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ppendix -1 (Table S1- S9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s (Table S1- 9)</w:t>
      </w:r>
    </w:p>
    <w:p>
      <w:pPr>
        <w:pStyle w:val="Caption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</w:rPr>
        <w:instrText xml:space="preserve"> SEQ Supplementary_Table \* ARABIC </w:instrText>
      </w:r>
      <w:r>
        <w:rPr>
          <w:sz w:val="24"/>
          <w:b w:val="false"/>
          <w:szCs w:val="24"/>
          <w:rFonts w:cs="Times New Roman" w:ascii="Times New Roman" w:hAnsi="Times New Roman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</w:rPr>
        <w:t>1</w:t>
      </w:r>
      <w:r>
        <w:rPr>
          <w:sz w:val="24"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</w:rPr>
        <w:t>. Species occurrence locations, data sources, occurrence with specified spatial filter.</w:t>
      </w:r>
      <w:r>
        <w:rPr/>
        <w:t xml:space="preserve">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23"/>
        <w:gridCol w:w="1416"/>
        <w:gridCol w:w="936"/>
        <w:gridCol w:w="937"/>
        <w:gridCol w:w="816"/>
        <w:gridCol w:w="1176"/>
        <w:gridCol w:w="2008"/>
        <w:gridCol w:w="3248"/>
      </w:tblGrid>
      <w:tr>
        <w:trPr>
          <w:trHeight w:val="245" w:hRule="atLeast"/>
        </w:trPr>
        <w:tc>
          <w:tcPr>
            <w:tcW w:w="1316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323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o. Occurrence</w:t>
            </w:r>
          </w:p>
        </w:tc>
        <w:tc>
          <w:tcPr>
            <w:tcW w:w="3865" w:type="dxa"/>
            <w:gridSpan w:val="4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patial filter (k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ata owner</w:t>
            </w:r>
          </w:p>
        </w:tc>
        <w:tc>
          <w:tcPr>
            <w:tcW w:w="324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pecific locations</w:t>
            </w:r>
          </w:p>
        </w:tc>
      </w:tr>
      <w:tr>
        <w:trPr>
          <w:trHeight w:val="245" w:hRule="atLeast"/>
        </w:trPr>
        <w:tc>
          <w:tcPr>
            <w:tcW w:w="1316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.5x2.5</w:t>
            </w:r>
          </w:p>
        </w:tc>
        <w:tc>
          <w:tcPr>
            <w:tcW w:w="937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x5</w:t>
            </w:r>
          </w:p>
        </w:tc>
        <w:tc>
          <w:tcPr>
            <w:tcW w:w="81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x10</w:t>
            </w:r>
          </w:p>
        </w:tc>
        <w:tc>
          <w:tcPr>
            <w:tcW w:w="117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ources</w:t>
            </w:r>
          </w:p>
        </w:tc>
        <w:tc>
          <w:tcPr>
            <w:tcW w:w="200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24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45" w:hRule="atLeast"/>
        </w:trPr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eld survey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3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ra National Park, Dhorpatan Hunting Reserve Mugu, Jaumla, Jajarkot, Kalikot, Maygdi  </w:t>
            </w:r>
          </w:p>
        </w:tc>
      </w:tr>
      <w:tr>
        <w:trPr>
          <w:trHeight w:val="245" w:hRule="atLeast"/>
        </w:trPr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eld survey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angtang National Park, Garuishskar Conservation Area, Tato pani, Kalinchock, Listikot,  </w:t>
            </w:r>
          </w:p>
        </w:tc>
      </w:tr>
      <w:tr>
        <w:trPr>
          <w:trHeight w:val="245" w:hRule="atLeast"/>
        </w:trPr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stern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eld survey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lsi Subedi (Personal Comm.)</w:t>
            </w:r>
          </w:p>
        </w:tc>
        <w:tc>
          <w:tcPr>
            <w:tcW w:w="3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anchangjunga Conservation Area, Sagarmatha National Park, Makalu Barun National Park, Illam, Panther, Taepjung </w:t>
            </w:r>
          </w:p>
        </w:tc>
      </w:tr>
      <w:tr>
        <w:trPr>
          <w:trHeight w:val="245" w:hRule="atLeast"/>
        </w:trPr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kkim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eld survey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nita Pradhan (Personal Comm.,)</w:t>
            </w:r>
          </w:p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undan Choudhary (Personal Comm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unita Khatiwada (Personal Comm.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inghalila National Park, </w:t>
            </w:r>
          </w:p>
        </w:tc>
      </w:tr>
      <w:tr>
        <w:trPr>
          <w:trHeight w:val="245" w:hRule="atLeast"/>
        </w:trPr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eld survey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nita Khatiwada (Personal Comm.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yongnosla  Neora valley</w:t>
            </w:r>
          </w:p>
        </w:tc>
      </w:tr>
      <w:tr>
        <w:trPr>
          <w:trHeight w:val="245" w:hRule="atLeast"/>
        </w:trPr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unachala Pradesh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erature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45" w:hRule="atLeast"/>
        </w:trPr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erature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st Kashi Hills, West Khasi hill</w:t>
            </w:r>
          </w:p>
        </w:tc>
      </w:tr>
      <w:tr>
        <w:trPr>
          <w:trHeight w:val="245" w:hRule="atLeast"/>
        </w:trPr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ield survey, literatures 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mba Dinup (Personal Comm.)</w:t>
            </w:r>
          </w:p>
        </w:tc>
        <w:tc>
          <w:tcPr>
            <w:tcW w:w="3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umshingla, Bumthang,Jime Dorji, Sakteng</w:t>
            </w:r>
          </w:p>
        </w:tc>
      </w:tr>
      <w:tr>
        <w:trPr>
          <w:trHeight w:val="245" w:hRule="atLeast"/>
        </w:trPr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teratures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AW et al.(2008)</w:t>
            </w:r>
          </w:p>
        </w:tc>
        <w:tc>
          <w:tcPr>
            <w:tcW w:w="3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kakaborazi.Putao, Khawbude, Hsawlaw </w:t>
            </w:r>
          </w:p>
        </w:tc>
      </w:tr>
      <w:tr>
        <w:trPr>
          <w:trHeight w:val="245" w:hRule="atLeast"/>
        </w:trPr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bet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eld survey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uwen Wei Personal Comm.)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ibu Hu</w:t>
            </w:r>
          </w:p>
        </w:tc>
        <w:tc>
          <w:tcPr>
            <w:tcW w:w="3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bet</w:t>
            </w:r>
          </w:p>
        </w:tc>
      </w:tr>
      <w:tr>
        <w:trPr>
          <w:trHeight w:val="245" w:hRule="atLeast"/>
        </w:trPr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in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eld survey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uwen Wei Personal Comm.)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ibu Hu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unnan</w:t>
            </w:r>
          </w:p>
        </w:tc>
      </w:tr>
      <w:tr>
        <w:trPr>
          <w:trHeight w:val="245" w:hRule="atLeast"/>
        </w:trPr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chuan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eld survey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wen Wei Personal Comm.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ibu Hu Personal Comm.)</w:t>
            </w:r>
          </w:p>
        </w:tc>
        <w:tc>
          <w:tcPr>
            <w:tcW w:w="3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ichuan </w:t>
            </w:r>
          </w:p>
        </w:tc>
      </w:tr>
      <w:tr>
        <w:trPr>
          <w:trHeight w:val="245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5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48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Caption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instrText xml:space="preserve"> SEQ Supplementary_Table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t>2</w:t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. Bioclimatic variables selected for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 xml:space="preserve">A. f. fulgens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A. f. styani.</w:t>
      </w:r>
    </w:p>
    <w:tbl>
      <w:tblPr>
        <w:tblW w:w="106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7"/>
        <w:gridCol w:w="1423"/>
        <w:gridCol w:w="1163"/>
        <w:gridCol w:w="158"/>
      </w:tblGrid>
      <w:tr>
        <w:trPr>
          <w:trHeight w:val="629" w:hRule="atLeast"/>
        </w:trPr>
        <w:tc>
          <w:tcPr>
            <w:tcW w:w="7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climatic Variables (Bio_1-Bio_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f. fulgens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. f. styani</w:t>
            </w:r>
          </w:p>
        </w:tc>
      </w:tr>
      <w:tr>
        <w:trPr>
          <w:trHeight w:val="292" w:hRule="atLeast"/>
        </w:trPr>
        <w:tc>
          <w:tcPr>
            <w:tcW w:w="7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nnual Mean Temperature[BIO1]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an Diurnal Range (Mean of monthly (max temp-min temp)) [BIO2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sothermality (BIO2/BIO7)*(100)[BIO3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emperature Seasonality (standard deviation*100) [BIO4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ax Temperature of Warmest Month[BIO5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in Temperature of Coldest Month [BIO6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emperature Annual Range (BIO5-BIO6)[BIO7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an Temperature of Wettest Quarter [BIO8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ean Temperature of Direst Quarter[BIO9]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an Temperature of Warmest Quarter[BIO10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an Temperature of Coldest Quarter [BIO11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nnual Precipitation[BIO12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ecipitation of Wettest Month[BIO13]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recipitation of Driest Month [BIO14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recipitation Seasonality (Coefficient of Variation)[BIO15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recipitation of Wettest Quarter[BIO16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recipitation of Driest Quarter [BIO17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recipitation of Warmest Quarter [BIO18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recipitation of Coldest Quarter[BIO19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opographic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spect[ASP]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7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lope[SLP]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instrText xml:space="preserve"> SEQ Supplementary_Table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t>3</w:t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. VIF analysis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A. f. styani.</w:t>
      </w:r>
    </w:p>
    <w:tbl>
      <w:tblPr>
        <w:tblW w:w="13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996"/>
        <w:gridCol w:w="996"/>
        <w:gridCol w:w="239"/>
        <w:gridCol w:w="979"/>
        <w:gridCol w:w="996"/>
        <w:gridCol w:w="936"/>
        <w:gridCol w:w="936"/>
        <w:gridCol w:w="936"/>
        <w:gridCol w:w="936"/>
        <w:gridCol w:w="936"/>
        <w:gridCol w:w="936"/>
        <w:gridCol w:w="936"/>
        <w:gridCol w:w="1159"/>
      </w:tblGrid>
      <w:tr>
        <w:trPr>
          <w:trHeight w:val="288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8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VIF &lt;10</w:t>
            </w:r>
          </w:p>
        </w:tc>
      </w:tr>
      <w:tr>
        <w:trPr>
          <w:trHeight w:val="288" w:hRule="atLeast"/>
        </w:trPr>
        <w:tc>
          <w:tcPr>
            <w:tcW w:w="12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1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21.27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8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06.40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2.8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8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4.0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2.3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1.59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00.23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5.1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5.08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2.2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9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3.96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4.62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2.1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2.2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4.4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2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1.4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0.84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0.43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.3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3.0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.7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3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.14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.84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.0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.6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.1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.6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.0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4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2.20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9.87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.33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7.8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7.4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.4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.4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4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.50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0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.4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1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6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3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4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3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9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.5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.4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.8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.79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.4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9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1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1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3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2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2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6.0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2.2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0.5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.3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4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1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39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2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3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.32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.67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.63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.6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.9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.0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2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09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.10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8.50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2.97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3.04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3.4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3.4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.44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.2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.4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0.14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.4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.3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.2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49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8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.01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4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41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22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20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7.8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8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1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9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8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9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3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.90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17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5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45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3.4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8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7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.29</w:t>
            </w:r>
          </w:p>
        </w:tc>
      </w:tr>
      <w:tr>
        <w:trPr>
          <w:trHeight w:val="288" w:hRule="atLeast"/>
        </w:trPr>
        <w:tc>
          <w:tcPr>
            <w:tcW w:w="125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.06</w:t>
            </w:r>
          </w:p>
        </w:tc>
      </w:tr>
      <w:tr>
        <w:trPr>
          <w:trHeight w:val="288" w:hRule="atLeast"/>
        </w:trPr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spec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.04</w:t>
            </w:r>
          </w:p>
        </w:tc>
      </w:tr>
    </w:tbl>
    <w:p>
      <w:pPr>
        <w:pStyle w:val="Caption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Supplementary_Tabl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4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. VIF analysis of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 xml:space="preserve"> A. f. fulgen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.</w:t>
      </w:r>
    </w:p>
    <w:tbl>
      <w:tblPr>
        <w:tblW w:w="119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996"/>
        <w:gridCol w:w="996"/>
        <w:gridCol w:w="960"/>
        <w:gridCol w:w="960"/>
        <w:gridCol w:w="960"/>
        <w:gridCol w:w="960"/>
        <w:gridCol w:w="960"/>
        <w:gridCol w:w="960"/>
        <w:gridCol w:w="960"/>
        <w:gridCol w:w="960"/>
        <w:gridCol w:w="1159"/>
      </w:tblGrid>
      <w:tr>
        <w:trPr>
          <w:trHeight w:val="288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9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VIF &lt;10</w:t>
            </w:r>
          </w:p>
        </w:tc>
      </w:tr>
      <w:tr>
        <w:trPr>
          <w:trHeight w:val="288" w:hRule="atLeast"/>
        </w:trPr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89.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0.5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3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7.9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6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9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13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6.7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6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7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0.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18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.6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8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1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8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8.9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7.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8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.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.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17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.4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.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.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.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.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.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2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9.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9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6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3.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_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5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.6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.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12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7.6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3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6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3.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6</w:t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14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6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0</w:t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15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6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8</w:t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io_19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.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.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.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3</w:t>
            </w:r>
          </w:p>
        </w:tc>
      </w:tr>
      <w:tr>
        <w:trPr>
          <w:trHeight w:val="288" w:hRule="atLeast"/>
        </w:trPr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lp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ind w:right="22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</w:tr>
      <w:tr>
        <w:trPr>
          <w:trHeight w:val="288" w:hRule="atLeast"/>
        </w:trPr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spec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Supplementary_Tabl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5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Performance of MaxEnt models in predicting species distribution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A. f. fulgen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(Himalayan subspecies).</w:t>
      </w:r>
    </w:p>
    <w:p>
      <w:pPr>
        <w:pStyle w:val="Caption"/>
        <w:rPr>
          <w:rFonts w:ascii="Times New Roman" w:hAnsi="Times New Roman" w:cs="Times New Roman"/>
          <w:b w:val="false"/>
          <w:b w:val="false"/>
          <w:bCs w:val="false"/>
          <w:color w:val="2E74B5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2E74B5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56210</wp:posOffset>
                </wp:positionV>
                <wp:extent cx="6997065" cy="3837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7065" cy="3837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1738"/>
                              <w:gridCol w:w="1436"/>
                              <w:gridCol w:w="1463"/>
                              <w:gridCol w:w="1350"/>
                              <w:gridCol w:w="1730"/>
                              <w:gridCol w:w="1316"/>
                              <w:gridCol w:w="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ode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C4591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cenario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C4591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C45911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01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C4591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Bioclimatic + topograp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gulariz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ultiplier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an AIC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an AIC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an BIC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ining AUC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st AU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2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2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66.64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816.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2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192.77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73.55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22.9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76.39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31.98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77.5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22.67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56.26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85.0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12.67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61.73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79.6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88.52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65.52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76.7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67.35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2.5 km × 2.5 km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21.14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46.0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178.79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35.0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85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37.79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65.3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82.7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92.76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79.3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86.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62.52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79.3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86.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62.52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09.42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12.9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69.08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 km × 5 km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62.66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04.4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132.40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89.66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46.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05.45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31.96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52.3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70.11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62.66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04.4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132.40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48.83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54.5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25.13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58.77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62.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22.64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0.95pt;height:302.2pt;mso-wrap-distance-left:9pt;mso-wrap-distance-right:9pt;mso-wrap-distance-top:0pt;mso-wrap-distance-bottom:0pt;margin-top:12.3pt;mso-position-vertical-relative:text;margin-left:4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1738"/>
                        <w:gridCol w:w="1436"/>
                        <w:gridCol w:w="1463"/>
                        <w:gridCol w:w="1350"/>
                        <w:gridCol w:w="1730"/>
                        <w:gridCol w:w="1316"/>
                        <w:gridCol w:w="6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ode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C4591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cenario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C4591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C45911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301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C4591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ioclimatic + topograph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gulariz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ultiplier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an AIC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an AICc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an BIC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ining AUC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est AUC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2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2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66.64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816.8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2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192.77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73.55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22.9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76.39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31.98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77.5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22.67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56.26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85.0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12.67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61.73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79.6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88.52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65.52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76.7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67.35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.5 km × 2.5 km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21.14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46.0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178.79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35.00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85.1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37.79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65.3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82.7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92.76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79.3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86.3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62.52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79.3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86.3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62.52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09.42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12.9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69.08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 km × 5 km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62.66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04.4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132.40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89.66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46.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05.45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31.96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52.3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70.11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62.66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04.4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132.40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48.83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54.5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25.13</w:t>
                            </w:r>
                          </w:p>
                        </w:tc>
                        <w:tc>
                          <w:tcPr>
                            <w:tcW w:w="17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58.77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62.7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22.64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aption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Supplementary_Table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6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Performance of MaxEnt models in predicting distribution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A. f. styani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(Chinese sub species).</w:t>
      </w:r>
    </w:p>
    <w:p>
      <w:pPr>
        <w:pStyle w:val="Caption"/>
        <w:rPr>
          <w:rFonts w:ascii="Times New Roman" w:hAnsi="Times New Roman" w:cs="Times New Roman"/>
          <w:b w:val="false"/>
          <w:b w:val="false"/>
          <w:bCs w:val="false"/>
          <w:color w:val="2E74B5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2E74B5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37795</wp:posOffset>
                </wp:positionV>
                <wp:extent cx="6376670" cy="36639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6670" cy="3663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5"/>
                              <w:gridCol w:w="1629"/>
                              <w:gridCol w:w="1236"/>
                              <w:gridCol w:w="1343"/>
                              <w:gridCol w:w="1223"/>
                              <w:gridCol w:w="1610"/>
                              <w:gridCol w:w="119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ode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cenario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Regulariz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ultiplier</w:t>
                                  </w:r>
                                </w:p>
                              </w:tc>
                              <w:tc>
                                <w:tcPr>
                                  <w:tcW w:w="6608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Bioclimatic + topograp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an AIC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an AICc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an BIC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raining AUC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est AU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04.56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31.81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469.1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40.1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53.55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372.28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20.74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26.24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235.6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83.69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86.31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232.58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84.64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087.23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231.6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130.49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132.57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263.36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patial filt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2.5 km × 2.5 km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551.99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02.6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959.83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561.88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582.39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831.92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585.7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595.09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771.53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19.81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26.02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772.23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50.32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55.23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786.0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85.61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89.47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806.31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patial filt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6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 km × 5 km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19.20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34.52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74.65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40.12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45.45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95.57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65.33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72.78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18.49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78.96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89.79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09.3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00.22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07.35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06.92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6519.20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6624.52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6874.65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2.1pt;height:288.5pt;mso-wrap-distance-left:9pt;mso-wrap-distance-right:9pt;mso-wrap-distance-top:0pt;mso-wrap-distance-bottom:0pt;margin-top:10.85pt;mso-position-vertical-relative:text;margin-left:72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0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5"/>
                        <w:gridCol w:w="1629"/>
                        <w:gridCol w:w="1236"/>
                        <w:gridCol w:w="1343"/>
                        <w:gridCol w:w="1223"/>
                        <w:gridCol w:w="1610"/>
                        <w:gridCol w:w="1196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ode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cenario</w:t>
                            </w:r>
                          </w:p>
                        </w:tc>
                        <w:tc>
                          <w:tcPr>
                            <w:tcW w:w="1629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Regulariz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ultiplier</w:t>
                            </w:r>
                          </w:p>
                        </w:tc>
                        <w:tc>
                          <w:tcPr>
                            <w:tcW w:w="6608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ioclimatic + topograph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an AIC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an AICc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an BIC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raining AUC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est AUC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04.56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31.81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469.14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40.1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53.55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372.28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20.74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26.24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235.6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83.69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86.31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232.58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84.64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087.23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231.64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130.49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132.57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263.36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patial filt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.5 km × 2.5 km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551.99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02.6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959.83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561.88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582.39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831.92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585.7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595.09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771.53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19.81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26.02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772.23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50.32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55.23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786.04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85.61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89.47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806.31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patial filt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6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 km × 5 km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19.20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34.52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74.65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40.12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45.45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95.57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65.33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72.78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18.49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78.96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89.79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09.34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00.22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07.35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06.92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0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6519.20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6624.52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6874.65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2E74B5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E74B5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</w:rPr>
        <w:instrText xml:space="preserve"> SEQ Supplementary_Table \* ARABIC </w:instrText>
      </w:r>
      <w:r>
        <w:rPr>
          <w:sz w:val="24"/>
          <w:b w:val="false"/>
          <w:szCs w:val="24"/>
          <w:rFonts w:cs="Times New Roman" w:ascii="Times New Roman" w:hAnsi="Times New Roman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</w:rPr>
        <w:t>7</w:t>
      </w:r>
      <w:r>
        <w:rPr>
          <w:sz w:val="24"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</w:rPr>
        <w:t>.  Landscape characteristics of red panda habitat (area unit: Km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 w:val="false"/>
          <w:sz w:val="24"/>
          <w:szCs w:val="24"/>
        </w:rPr>
        <w:t>).</w:t>
      </w:r>
      <w:r>
        <w:rPr/>
        <w:t xml:space="preserve"> 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924"/>
        <w:gridCol w:w="1199"/>
        <w:gridCol w:w="1388"/>
        <w:gridCol w:w="1199"/>
        <w:gridCol w:w="2424"/>
      </w:tblGrid>
      <w:tr>
        <w:trPr>
          <w:trHeight w:val="291" w:hRule="atLeast"/>
        </w:trPr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ountry/States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an patch siz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inim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o. of patch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ragmentation Index</w:t>
            </w:r>
          </w:p>
        </w:tc>
      </w:tr>
      <w:tr>
        <w:trPr>
          <w:trHeight w:val="291" w:hRule="atLeast"/>
        </w:trPr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ghalaya (India)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503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89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4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</w:tr>
      <w:tr>
        <w:trPr>
          <w:trHeight w:val="291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ikkim (India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63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9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</w:tr>
      <w:tr>
        <w:trPr>
          <w:trHeight w:val="291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,61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3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</w:tr>
      <w:tr>
        <w:trPr>
          <w:trHeight w:val="291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,40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4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</w:tr>
      <w:tr>
        <w:trPr>
          <w:trHeight w:val="291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Yunnan (China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,19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3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4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</w:tr>
      <w:tr>
        <w:trPr>
          <w:trHeight w:val="291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,15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5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4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</w:tr>
      <w:tr>
        <w:trPr>
          <w:trHeight w:val="291" w:hRule="atLeast"/>
        </w:trPr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ichuan (China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,96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0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8</w:t>
            </w:r>
          </w:p>
        </w:tc>
        <w:tc>
          <w:tcPr>
            <w:tcW w:w="2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</w:tr>
      <w:tr>
        <w:trPr>
          <w:trHeight w:val="291" w:hRule="atLeast"/>
        </w:trPr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ibet (China)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,495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.2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18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8.</w:t>
      </w:r>
      <w:r>
        <w:rPr>
          <w:rFonts w:cs="Times New Roman" w:ascii="Times New Roman" w:hAnsi="Times New Roman"/>
          <w:sz w:val="24"/>
          <w:szCs w:val="24"/>
        </w:rPr>
        <w:t xml:space="preserve"> Landscape characteristics of red panda habitat classes and locations (area K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7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6"/>
        <w:gridCol w:w="1136"/>
        <w:gridCol w:w="1393"/>
        <w:gridCol w:w="1440"/>
        <w:gridCol w:w="803"/>
        <w:gridCol w:w="1442"/>
        <w:gridCol w:w="876"/>
      </w:tblGrid>
      <w:tr>
        <w:trPr>
          <w:trHeight w:val="288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ountry/State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abitat Class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lass Area (K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an Patch Siz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o. Patch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tch Density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arge Patch Index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,7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13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08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52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ikkim, Arunachala, West Bengal (India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62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eghalaya (India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0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3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46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4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8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70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07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,7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28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,54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,88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ichua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,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73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,71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56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57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ibe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,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,1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317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20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,0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21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,95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9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288" w:hRule="atLeast"/>
        </w:trPr>
        <w:tc>
          <w:tcPr>
            <w:tcW w:w="37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3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</w:tbl>
    <w:p>
      <w:pPr>
        <w:pStyle w:val="Caption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Table S9.  Variables to use to build the final model and contributions</w:t>
      </w:r>
      <w:r>
        <w:rPr/>
        <w:t xml:space="preserve"> in model building </w:t>
      </w:r>
    </w:p>
    <w:tbl>
      <w:tblPr>
        <w:tblW w:w="134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4395"/>
        <w:gridCol w:w="1440"/>
        <w:gridCol w:w="1440"/>
        <w:gridCol w:w="4934"/>
      </w:tblGrid>
      <w:tr>
        <w:trPr>
          <w:trHeight w:val="307" w:hRule="atLeast"/>
        </w:trPr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ontribution (%)</w:t>
            </w:r>
          </w:p>
        </w:tc>
        <w:tc>
          <w:tcPr>
            <w:tcW w:w="49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riables included in previous studies </w:t>
            </w:r>
          </w:p>
        </w:tc>
      </w:tr>
      <w:tr>
        <w:trPr>
          <w:trHeight w:val="307" w:hRule="atLeast"/>
        </w:trPr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.f.fulgen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.f.styani</w:t>
            </w:r>
          </w:p>
        </w:tc>
        <w:tc>
          <w:tcPr>
            <w:tcW w:w="49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 12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nual Precipita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4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onzon et al., 1997; Kandel et al., 2016 (Red panda)</w:t>
            </w:r>
          </w:p>
        </w:tc>
      </w:tr>
      <w:tr>
        <w:trPr>
          <w:trHeight w:val="30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 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x Temperature of Warmest Mon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ndel et al. 2015 (Red panda)</w:t>
            </w:r>
          </w:p>
        </w:tc>
      </w:tr>
      <w:tr>
        <w:trPr>
          <w:trHeight w:val="30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 1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cipitation of Coldest Quar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hato, 2010; Kandel et al. 2015 (Red panda)</w:t>
            </w:r>
          </w:p>
        </w:tc>
      </w:tr>
      <w:tr>
        <w:trPr>
          <w:trHeight w:val="30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 1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cipitation Seasonality (Coefficient of Variat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hato, 2010; Kandel et al. 2015 (Red panda), Li et al. 2014 (Giant panda)</w:t>
            </w:r>
          </w:p>
        </w:tc>
      </w:tr>
      <w:tr>
        <w:trPr>
          <w:trHeight w:val="30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 1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ecipitation of Driest Month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 et al. 2014 (Giant panda habitat)</w:t>
            </w:r>
          </w:p>
        </w:tc>
      </w:tr>
      <w:tr>
        <w:trPr>
          <w:trHeight w:val="58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 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othermality (BIO2/BIO7)*(10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ndel et al. 2015 (Red panda)</w:t>
            </w:r>
          </w:p>
        </w:tc>
      </w:tr>
      <w:tr>
        <w:trPr>
          <w:trHeight w:val="30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 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mperature Annual Range (BIO5-BIO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ndel et al. 2015 (Red panda)</w:t>
            </w:r>
          </w:p>
        </w:tc>
      </w:tr>
      <w:tr>
        <w:trPr>
          <w:trHeight w:val="307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IO 1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ecipitation of Driest Quarte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ndel et al. 2015 (Red panda habitat model), Li et al. 2014 (Giant panda)</w:t>
            </w:r>
          </w:p>
        </w:tc>
      </w:tr>
      <w:tr>
        <w:trPr>
          <w:trHeight w:val="449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LP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49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onzon et al. 1997 (Red panda); Li et al. 2014 (Giant panda)</w:t>
            </w:r>
          </w:p>
        </w:tc>
      </w:tr>
      <w:tr>
        <w:trPr>
          <w:trHeight w:val="307" w:hRule="atLeast"/>
        </w:trPr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SP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ec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4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onzon et al.1997 (Red panda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240" w:before="280" w:after="2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Gulliv-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5:24:00Z</dcterms:created>
  <dc:creator>arjun</dc:creator>
  <dc:description/>
  <cp:keywords/>
  <dc:language>en-US</dc:language>
  <cp:lastModifiedBy>arjun</cp:lastModifiedBy>
  <dcterms:modified xsi:type="dcterms:W3CDTF">2018-04-12T08:40:00Z</dcterms:modified>
  <cp:revision>30</cp:revision>
  <dc:subject/>
  <dc:title/>
</cp:coreProperties>
</file>